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3AB5C" w14:textId="6CB25A50" w:rsidR="00E84808" w:rsidRDefault="00E84808" w:rsidP="00E8480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</w:t>
      </w:r>
      <w:r w:rsidR="00B26FC2">
        <w:rPr>
          <w:rFonts w:ascii="Times New Roman" w:hAnsi="Times New Roman" w:cs="Times New Roman"/>
          <w:b/>
        </w:rPr>
        <w:t>S</w:t>
      </w:r>
      <w:r w:rsidR="00B85D8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. </w:t>
      </w:r>
      <w:r w:rsidR="00133E5D">
        <w:rPr>
          <w:rFonts w:ascii="Times New Roman" w:hAnsi="Times New Roman" w:cs="Times New Roman"/>
        </w:rPr>
        <w:t>Average</w:t>
      </w:r>
      <w:r w:rsidRPr="00945A68">
        <w:rPr>
          <w:rFonts w:ascii="Times New Roman" w:hAnsi="Times New Roman" w:cs="Times New Roman"/>
        </w:rPr>
        <w:t xml:space="preserve"> cell subset purity</w:t>
      </w:r>
      <w:r w:rsidR="00133E5D">
        <w:rPr>
          <w:rFonts w:ascii="Times New Roman" w:hAnsi="Times New Roman" w:cs="Times New Roman"/>
        </w:rPr>
        <w:t xml:space="preserve"> </w:t>
      </w:r>
      <w:r w:rsidR="004B0D57">
        <w:rPr>
          <w:rFonts w:ascii="Times New Roman" w:hAnsi="Times New Roman" w:cs="Times New Roman"/>
        </w:rPr>
        <w:t>(</w:t>
      </w:r>
      <w:r w:rsidR="00133E5D" w:rsidRPr="00945A68">
        <w:rPr>
          <w:rFonts w:ascii="Times New Roman" w:hAnsi="Times New Roman" w:cs="Times New Roman"/>
        </w:rPr>
        <w:t>%</w:t>
      </w:r>
      <w:r w:rsidR="004B0D57">
        <w:rPr>
          <w:rFonts w:ascii="Times New Roman" w:hAnsi="Times New Roman" w:cs="Times New Roman"/>
        </w:rPr>
        <w:t>)</w:t>
      </w:r>
      <w:r w:rsidRPr="00945A68">
        <w:rPr>
          <w:rFonts w:ascii="Times New Roman" w:hAnsi="Times New Roman" w:cs="Times New Roman"/>
        </w:rPr>
        <w:t xml:space="preserve"> per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810"/>
        <w:gridCol w:w="810"/>
        <w:gridCol w:w="810"/>
        <w:gridCol w:w="810"/>
        <w:gridCol w:w="816"/>
        <w:gridCol w:w="810"/>
        <w:gridCol w:w="761"/>
      </w:tblGrid>
      <w:tr w:rsidR="004A6F49" w:rsidRPr="00945A68" w14:paraId="50D819B0" w14:textId="77777777" w:rsidTr="004A6F49">
        <w:trPr>
          <w:trHeight w:val="275"/>
        </w:trPr>
        <w:tc>
          <w:tcPr>
            <w:tcW w:w="2249" w:type="dxa"/>
          </w:tcPr>
          <w:p w14:paraId="5F89FB5F" w14:textId="77777777" w:rsidR="004A6F49" w:rsidRPr="00945A68" w:rsidRDefault="004A6F49" w:rsidP="004A6F49">
            <w:pPr>
              <w:rPr>
                <w:rFonts w:ascii="Times New Roman" w:hAnsi="Times New Roman" w:cs="Times New Roman"/>
              </w:rPr>
            </w:pPr>
            <w:r w:rsidRPr="000E18F2">
              <w:rPr>
                <w:rFonts w:ascii="Times New Roman" w:hAnsi="Times New Roman" w:cs="Times New Roman"/>
                <w:b/>
              </w:rPr>
              <w:t>Days post infection</w:t>
            </w:r>
          </w:p>
        </w:tc>
        <w:tc>
          <w:tcPr>
            <w:tcW w:w="810" w:type="dxa"/>
          </w:tcPr>
          <w:p w14:paraId="4B7D56BC" w14:textId="77777777" w:rsidR="004A6F49" w:rsidRPr="004B3B96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B96">
              <w:rPr>
                <w:rFonts w:ascii="Times New Roman" w:hAnsi="Times New Roman" w:cs="Times New Roman"/>
                <w:b/>
              </w:rPr>
              <w:t>d0</w:t>
            </w:r>
          </w:p>
        </w:tc>
        <w:tc>
          <w:tcPr>
            <w:tcW w:w="810" w:type="dxa"/>
          </w:tcPr>
          <w:p w14:paraId="2275415E" w14:textId="77777777" w:rsidR="004A6F49" w:rsidRPr="004B3B96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B96">
              <w:rPr>
                <w:rFonts w:ascii="Times New Roman" w:hAnsi="Times New Roman" w:cs="Times New Roman"/>
                <w:b/>
              </w:rPr>
              <w:t>d1</w:t>
            </w:r>
          </w:p>
        </w:tc>
        <w:tc>
          <w:tcPr>
            <w:tcW w:w="810" w:type="dxa"/>
          </w:tcPr>
          <w:p w14:paraId="0759692D" w14:textId="77777777" w:rsidR="004A6F49" w:rsidRPr="004B3B96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B96"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810" w:type="dxa"/>
          </w:tcPr>
          <w:p w14:paraId="0C249567" w14:textId="77777777" w:rsidR="004A6F49" w:rsidRPr="004B3B96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B96">
              <w:rPr>
                <w:rFonts w:ascii="Times New Roman" w:hAnsi="Times New Roman" w:cs="Times New Roman"/>
                <w:b/>
              </w:rPr>
              <w:t>d3</w:t>
            </w:r>
          </w:p>
        </w:tc>
        <w:tc>
          <w:tcPr>
            <w:tcW w:w="816" w:type="dxa"/>
          </w:tcPr>
          <w:p w14:paraId="728450C7" w14:textId="77777777" w:rsidR="004A6F49" w:rsidRPr="004B3B96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B96">
              <w:rPr>
                <w:rFonts w:ascii="Times New Roman" w:hAnsi="Times New Roman" w:cs="Times New Roman"/>
                <w:b/>
              </w:rPr>
              <w:t>d4</w:t>
            </w:r>
          </w:p>
        </w:tc>
        <w:tc>
          <w:tcPr>
            <w:tcW w:w="810" w:type="dxa"/>
          </w:tcPr>
          <w:p w14:paraId="591BE39E" w14:textId="77777777" w:rsidR="004A6F49" w:rsidRPr="004B3B96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B96">
              <w:rPr>
                <w:rFonts w:ascii="Times New Roman" w:hAnsi="Times New Roman" w:cs="Times New Roman"/>
                <w:b/>
              </w:rPr>
              <w:t>d5</w:t>
            </w:r>
          </w:p>
        </w:tc>
        <w:tc>
          <w:tcPr>
            <w:tcW w:w="761" w:type="dxa"/>
          </w:tcPr>
          <w:p w14:paraId="1DF81205" w14:textId="77777777" w:rsidR="004A6F49" w:rsidRPr="004B3B96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B96">
              <w:rPr>
                <w:rFonts w:ascii="Times New Roman" w:hAnsi="Times New Roman" w:cs="Times New Roman"/>
                <w:b/>
              </w:rPr>
              <w:t>d6</w:t>
            </w:r>
          </w:p>
        </w:tc>
      </w:tr>
      <w:tr w:rsidR="004A6F49" w:rsidRPr="00945A68" w14:paraId="52408575" w14:textId="77777777" w:rsidTr="004A6F49">
        <w:trPr>
          <w:trHeight w:val="275"/>
        </w:trPr>
        <w:tc>
          <w:tcPr>
            <w:tcW w:w="2249" w:type="dxa"/>
          </w:tcPr>
          <w:p w14:paraId="0D5E66E8" w14:textId="77777777" w:rsidR="004A6F49" w:rsidRPr="00945A68" w:rsidRDefault="004A6F49" w:rsidP="004A6F49">
            <w:pPr>
              <w:rPr>
                <w:rFonts w:ascii="Times New Roman" w:hAnsi="Times New Roman" w:cs="Times New Roman"/>
              </w:rPr>
            </w:pPr>
            <w:r w:rsidRPr="00FA79AC">
              <w:rPr>
                <w:rFonts w:ascii="Times New Roman" w:hAnsi="Times New Roman" w:cs="Times New Roman"/>
                <w:b/>
              </w:rPr>
              <w:t>Monocytes</w:t>
            </w:r>
          </w:p>
        </w:tc>
        <w:tc>
          <w:tcPr>
            <w:tcW w:w="810" w:type="dxa"/>
          </w:tcPr>
          <w:p w14:paraId="799E9052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70.5</w:t>
            </w:r>
          </w:p>
        </w:tc>
        <w:tc>
          <w:tcPr>
            <w:tcW w:w="810" w:type="dxa"/>
          </w:tcPr>
          <w:p w14:paraId="531382EA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0.6</w:t>
            </w:r>
          </w:p>
        </w:tc>
        <w:tc>
          <w:tcPr>
            <w:tcW w:w="810" w:type="dxa"/>
          </w:tcPr>
          <w:p w14:paraId="2E921EDB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8.5</w:t>
            </w:r>
          </w:p>
        </w:tc>
        <w:tc>
          <w:tcPr>
            <w:tcW w:w="810" w:type="dxa"/>
          </w:tcPr>
          <w:p w14:paraId="36B674DA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73.9</w:t>
            </w:r>
          </w:p>
        </w:tc>
        <w:tc>
          <w:tcPr>
            <w:tcW w:w="816" w:type="dxa"/>
          </w:tcPr>
          <w:p w14:paraId="10AD9901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77.9</w:t>
            </w:r>
          </w:p>
        </w:tc>
        <w:tc>
          <w:tcPr>
            <w:tcW w:w="810" w:type="dxa"/>
          </w:tcPr>
          <w:p w14:paraId="6ED36B9D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761" w:type="dxa"/>
          </w:tcPr>
          <w:p w14:paraId="3FD46557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73.5</w:t>
            </w:r>
          </w:p>
        </w:tc>
      </w:tr>
      <w:tr w:rsidR="004A6F49" w:rsidRPr="00945A68" w14:paraId="4478C142" w14:textId="77777777" w:rsidTr="004A6F49">
        <w:trPr>
          <w:trHeight w:val="275"/>
        </w:trPr>
        <w:tc>
          <w:tcPr>
            <w:tcW w:w="2249" w:type="dxa"/>
          </w:tcPr>
          <w:p w14:paraId="104CC4F4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cells</w:t>
            </w:r>
          </w:p>
        </w:tc>
        <w:tc>
          <w:tcPr>
            <w:tcW w:w="810" w:type="dxa"/>
          </w:tcPr>
          <w:p w14:paraId="6C2C8A3F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810" w:type="dxa"/>
          </w:tcPr>
          <w:p w14:paraId="03C08947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810" w:type="dxa"/>
          </w:tcPr>
          <w:p w14:paraId="0C5F1BF9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10" w:type="dxa"/>
          </w:tcPr>
          <w:p w14:paraId="37C0D542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816" w:type="dxa"/>
          </w:tcPr>
          <w:p w14:paraId="7BC2087C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810" w:type="dxa"/>
          </w:tcPr>
          <w:p w14:paraId="5DCC7023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1" w:type="dxa"/>
          </w:tcPr>
          <w:p w14:paraId="06F6C88F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</w:tr>
      <w:tr w:rsidR="004A6F49" w:rsidRPr="00945A68" w14:paraId="0E8A573B" w14:textId="77777777" w:rsidTr="004A6F49">
        <w:trPr>
          <w:trHeight w:val="263"/>
        </w:trPr>
        <w:tc>
          <w:tcPr>
            <w:tcW w:w="2249" w:type="dxa"/>
          </w:tcPr>
          <w:p w14:paraId="679ADA5D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cells</w:t>
            </w:r>
          </w:p>
        </w:tc>
        <w:tc>
          <w:tcPr>
            <w:tcW w:w="810" w:type="dxa"/>
          </w:tcPr>
          <w:p w14:paraId="3AB81660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810" w:type="dxa"/>
          </w:tcPr>
          <w:p w14:paraId="433F2CA1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810" w:type="dxa"/>
          </w:tcPr>
          <w:p w14:paraId="699FE877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810" w:type="dxa"/>
          </w:tcPr>
          <w:p w14:paraId="36A5FE1D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16" w:type="dxa"/>
          </w:tcPr>
          <w:p w14:paraId="1912730F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810" w:type="dxa"/>
          </w:tcPr>
          <w:p w14:paraId="73D4B5BA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1" w:type="dxa"/>
          </w:tcPr>
          <w:p w14:paraId="424C9203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</w:tr>
      <w:tr w:rsidR="004A6F49" w:rsidRPr="00945A68" w14:paraId="3F12DCB9" w14:textId="77777777" w:rsidTr="004A6F49">
        <w:trPr>
          <w:trHeight w:val="275"/>
        </w:trPr>
        <w:tc>
          <w:tcPr>
            <w:tcW w:w="2249" w:type="dxa"/>
          </w:tcPr>
          <w:p w14:paraId="6C41399D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dritic Cells</w:t>
            </w:r>
          </w:p>
        </w:tc>
        <w:tc>
          <w:tcPr>
            <w:tcW w:w="810" w:type="dxa"/>
          </w:tcPr>
          <w:p w14:paraId="1D4C2B4E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810" w:type="dxa"/>
          </w:tcPr>
          <w:p w14:paraId="0E261F23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810" w:type="dxa"/>
          </w:tcPr>
          <w:p w14:paraId="67854659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810" w:type="dxa"/>
          </w:tcPr>
          <w:p w14:paraId="7EE8ACDA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816" w:type="dxa"/>
          </w:tcPr>
          <w:p w14:paraId="3F3C364F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810" w:type="dxa"/>
          </w:tcPr>
          <w:p w14:paraId="03FC4C25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761" w:type="dxa"/>
          </w:tcPr>
          <w:p w14:paraId="0101D9F2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</w:p>
        </w:tc>
      </w:tr>
      <w:tr w:rsidR="004A6F49" w:rsidRPr="00945A68" w14:paraId="607DFA60" w14:textId="77777777" w:rsidTr="004A6F49">
        <w:trPr>
          <w:trHeight w:val="275"/>
        </w:trPr>
        <w:tc>
          <w:tcPr>
            <w:tcW w:w="2249" w:type="dxa"/>
          </w:tcPr>
          <w:p w14:paraId="51AA8DCF" w14:textId="77777777" w:rsidR="004A6F49" w:rsidRPr="00FA79AC" w:rsidRDefault="004A6F49" w:rsidP="004A6F49">
            <w:pPr>
              <w:rPr>
                <w:rFonts w:ascii="Times New Roman" w:hAnsi="Times New Roman" w:cs="Times New Roman"/>
                <w:b/>
              </w:rPr>
            </w:pPr>
            <w:r w:rsidRPr="00FA79AC">
              <w:rPr>
                <w:rFonts w:ascii="Times New Roman" w:hAnsi="Times New Roman" w:cs="Times New Roman"/>
                <w:b/>
              </w:rPr>
              <w:t>T cells</w:t>
            </w:r>
          </w:p>
        </w:tc>
        <w:tc>
          <w:tcPr>
            <w:tcW w:w="810" w:type="dxa"/>
          </w:tcPr>
          <w:p w14:paraId="170F1305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7.6</w:t>
            </w:r>
          </w:p>
        </w:tc>
        <w:tc>
          <w:tcPr>
            <w:tcW w:w="810" w:type="dxa"/>
          </w:tcPr>
          <w:p w14:paraId="385971F8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9.7</w:t>
            </w:r>
          </w:p>
        </w:tc>
        <w:tc>
          <w:tcPr>
            <w:tcW w:w="810" w:type="dxa"/>
          </w:tcPr>
          <w:p w14:paraId="5A76180D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5.6</w:t>
            </w:r>
          </w:p>
        </w:tc>
        <w:tc>
          <w:tcPr>
            <w:tcW w:w="810" w:type="dxa"/>
          </w:tcPr>
          <w:p w14:paraId="7F858635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9.9</w:t>
            </w:r>
          </w:p>
        </w:tc>
        <w:tc>
          <w:tcPr>
            <w:tcW w:w="816" w:type="dxa"/>
          </w:tcPr>
          <w:p w14:paraId="407A9724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5.1</w:t>
            </w:r>
          </w:p>
        </w:tc>
        <w:tc>
          <w:tcPr>
            <w:tcW w:w="810" w:type="dxa"/>
          </w:tcPr>
          <w:p w14:paraId="3A050B88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71.8</w:t>
            </w:r>
          </w:p>
        </w:tc>
        <w:tc>
          <w:tcPr>
            <w:tcW w:w="761" w:type="dxa"/>
          </w:tcPr>
          <w:p w14:paraId="6E9836DF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82.1</w:t>
            </w:r>
          </w:p>
        </w:tc>
      </w:tr>
      <w:tr w:rsidR="004A6F49" w:rsidRPr="00945A68" w14:paraId="0E8DB480" w14:textId="77777777" w:rsidTr="004A6F49">
        <w:trPr>
          <w:trHeight w:val="275"/>
        </w:trPr>
        <w:tc>
          <w:tcPr>
            <w:tcW w:w="2249" w:type="dxa"/>
          </w:tcPr>
          <w:p w14:paraId="5BFB2E55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810" w:type="dxa"/>
          </w:tcPr>
          <w:p w14:paraId="4E2D5D94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10" w:type="dxa"/>
          </w:tcPr>
          <w:p w14:paraId="3D6BC36B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10" w:type="dxa"/>
          </w:tcPr>
          <w:p w14:paraId="6A34B2BD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10" w:type="dxa"/>
          </w:tcPr>
          <w:p w14:paraId="02B9F8D2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16" w:type="dxa"/>
          </w:tcPr>
          <w:p w14:paraId="338B42F1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10" w:type="dxa"/>
          </w:tcPr>
          <w:p w14:paraId="0093E94E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761" w:type="dxa"/>
          </w:tcPr>
          <w:p w14:paraId="4569FFF8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</w:tr>
      <w:tr w:rsidR="004A6F49" w:rsidRPr="00945A68" w14:paraId="5FED68A5" w14:textId="77777777" w:rsidTr="004A6F49">
        <w:trPr>
          <w:trHeight w:val="329"/>
        </w:trPr>
        <w:tc>
          <w:tcPr>
            <w:tcW w:w="2249" w:type="dxa"/>
          </w:tcPr>
          <w:p w14:paraId="6D52448D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cells</w:t>
            </w:r>
          </w:p>
        </w:tc>
        <w:tc>
          <w:tcPr>
            <w:tcW w:w="810" w:type="dxa"/>
          </w:tcPr>
          <w:p w14:paraId="081CBBF4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810" w:type="dxa"/>
          </w:tcPr>
          <w:p w14:paraId="51633451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10" w:type="dxa"/>
          </w:tcPr>
          <w:p w14:paraId="65DAD580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810" w:type="dxa"/>
          </w:tcPr>
          <w:p w14:paraId="173D73AF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6" w:type="dxa"/>
          </w:tcPr>
          <w:p w14:paraId="2B8BAE6F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10" w:type="dxa"/>
          </w:tcPr>
          <w:p w14:paraId="28AF9218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761" w:type="dxa"/>
          </w:tcPr>
          <w:p w14:paraId="72847E47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</w:tc>
      </w:tr>
      <w:tr w:rsidR="004A6F49" w:rsidRPr="00945A68" w14:paraId="6318036D" w14:textId="77777777" w:rsidTr="004A6F49">
        <w:trPr>
          <w:trHeight w:val="275"/>
        </w:trPr>
        <w:tc>
          <w:tcPr>
            <w:tcW w:w="2249" w:type="dxa"/>
          </w:tcPr>
          <w:p w14:paraId="31D46FB6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dritic Cells</w:t>
            </w:r>
          </w:p>
        </w:tc>
        <w:tc>
          <w:tcPr>
            <w:tcW w:w="810" w:type="dxa"/>
          </w:tcPr>
          <w:p w14:paraId="3DCE76EE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10" w:type="dxa"/>
          </w:tcPr>
          <w:p w14:paraId="34B54BD3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10" w:type="dxa"/>
          </w:tcPr>
          <w:p w14:paraId="2A2A9C72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10" w:type="dxa"/>
          </w:tcPr>
          <w:p w14:paraId="3FC07D22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816" w:type="dxa"/>
          </w:tcPr>
          <w:p w14:paraId="568D5246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10" w:type="dxa"/>
          </w:tcPr>
          <w:p w14:paraId="069A27DE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761" w:type="dxa"/>
          </w:tcPr>
          <w:p w14:paraId="62F81A5B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4A6F49" w:rsidRPr="00945A68" w14:paraId="3C92AF14" w14:textId="77777777" w:rsidTr="004A6F49">
        <w:trPr>
          <w:trHeight w:val="275"/>
        </w:trPr>
        <w:tc>
          <w:tcPr>
            <w:tcW w:w="2249" w:type="dxa"/>
          </w:tcPr>
          <w:p w14:paraId="2B485BCB" w14:textId="77777777" w:rsidR="004A6F49" w:rsidRPr="00FA79AC" w:rsidRDefault="004A6F49" w:rsidP="004A6F49">
            <w:pPr>
              <w:rPr>
                <w:rFonts w:ascii="Times New Roman" w:hAnsi="Times New Roman" w:cs="Times New Roman"/>
                <w:b/>
              </w:rPr>
            </w:pPr>
            <w:r w:rsidRPr="00FA79AC">
              <w:rPr>
                <w:rFonts w:ascii="Times New Roman" w:hAnsi="Times New Roman" w:cs="Times New Roman"/>
                <w:b/>
              </w:rPr>
              <w:t>B cells</w:t>
            </w:r>
          </w:p>
        </w:tc>
        <w:tc>
          <w:tcPr>
            <w:tcW w:w="810" w:type="dxa"/>
          </w:tcPr>
          <w:p w14:paraId="11F64381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65.2</w:t>
            </w:r>
          </w:p>
        </w:tc>
        <w:tc>
          <w:tcPr>
            <w:tcW w:w="810" w:type="dxa"/>
          </w:tcPr>
          <w:p w14:paraId="2F886DA7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65.7</w:t>
            </w:r>
          </w:p>
        </w:tc>
        <w:tc>
          <w:tcPr>
            <w:tcW w:w="810" w:type="dxa"/>
          </w:tcPr>
          <w:p w14:paraId="1FE36594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72.8</w:t>
            </w:r>
          </w:p>
        </w:tc>
        <w:tc>
          <w:tcPr>
            <w:tcW w:w="810" w:type="dxa"/>
          </w:tcPr>
          <w:p w14:paraId="71BCA44C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16" w:type="dxa"/>
          </w:tcPr>
          <w:p w14:paraId="6CF7E706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10" w:type="dxa"/>
          </w:tcPr>
          <w:p w14:paraId="7D66D546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761" w:type="dxa"/>
          </w:tcPr>
          <w:p w14:paraId="6D10E79F" w14:textId="77777777" w:rsidR="004A6F49" w:rsidRPr="00502889" w:rsidRDefault="004A6F49" w:rsidP="004A6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2889">
              <w:rPr>
                <w:rFonts w:ascii="Times New Roman" w:hAnsi="Times New Roman" w:cs="Times New Roman"/>
                <w:b/>
              </w:rPr>
              <w:t>77.4</w:t>
            </w:r>
          </w:p>
        </w:tc>
      </w:tr>
      <w:tr w:rsidR="004A6F49" w:rsidRPr="00945A68" w14:paraId="365CCC4B" w14:textId="77777777" w:rsidTr="004A6F49">
        <w:trPr>
          <w:trHeight w:val="263"/>
        </w:trPr>
        <w:tc>
          <w:tcPr>
            <w:tcW w:w="2249" w:type="dxa"/>
          </w:tcPr>
          <w:p w14:paraId="625376E4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810" w:type="dxa"/>
          </w:tcPr>
          <w:p w14:paraId="370506DC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4</w:t>
            </w:r>
          </w:p>
        </w:tc>
        <w:tc>
          <w:tcPr>
            <w:tcW w:w="810" w:type="dxa"/>
          </w:tcPr>
          <w:p w14:paraId="56E4ED54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810" w:type="dxa"/>
          </w:tcPr>
          <w:p w14:paraId="27718D54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810" w:type="dxa"/>
          </w:tcPr>
          <w:p w14:paraId="4A4792E0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6" w:type="dxa"/>
          </w:tcPr>
          <w:p w14:paraId="36DA8087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0" w:type="dxa"/>
          </w:tcPr>
          <w:p w14:paraId="77819D1F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1" w:type="dxa"/>
          </w:tcPr>
          <w:p w14:paraId="4275A58C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</w:tr>
      <w:tr w:rsidR="004A6F49" w:rsidRPr="00945A68" w14:paraId="48E50F52" w14:textId="77777777" w:rsidTr="004A6F49">
        <w:trPr>
          <w:trHeight w:val="275"/>
        </w:trPr>
        <w:tc>
          <w:tcPr>
            <w:tcW w:w="2249" w:type="dxa"/>
          </w:tcPr>
          <w:p w14:paraId="21162A52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cells</w:t>
            </w:r>
          </w:p>
        </w:tc>
        <w:tc>
          <w:tcPr>
            <w:tcW w:w="810" w:type="dxa"/>
          </w:tcPr>
          <w:p w14:paraId="6A6253CB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810" w:type="dxa"/>
          </w:tcPr>
          <w:p w14:paraId="593581F0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810" w:type="dxa"/>
          </w:tcPr>
          <w:p w14:paraId="74C6C34E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810" w:type="dxa"/>
          </w:tcPr>
          <w:p w14:paraId="083F6F7D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6" w:type="dxa"/>
          </w:tcPr>
          <w:p w14:paraId="04A4D479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0" w:type="dxa"/>
          </w:tcPr>
          <w:p w14:paraId="4277D310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1" w:type="dxa"/>
          </w:tcPr>
          <w:p w14:paraId="09E8F3FE" w14:textId="77777777" w:rsidR="004A6F49" w:rsidRPr="00945A68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</w:tr>
      <w:tr w:rsidR="004A6F49" w:rsidRPr="00945A68" w14:paraId="15F64D6E" w14:textId="77777777" w:rsidTr="004A6F49">
        <w:trPr>
          <w:trHeight w:val="275"/>
        </w:trPr>
        <w:tc>
          <w:tcPr>
            <w:tcW w:w="2249" w:type="dxa"/>
          </w:tcPr>
          <w:p w14:paraId="16899189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dritic Cells</w:t>
            </w:r>
          </w:p>
        </w:tc>
        <w:tc>
          <w:tcPr>
            <w:tcW w:w="810" w:type="dxa"/>
          </w:tcPr>
          <w:p w14:paraId="36A0F8F5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810" w:type="dxa"/>
          </w:tcPr>
          <w:p w14:paraId="587B8DB8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810" w:type="dxa"/>
          </w:tcPr>
          <w:p w14:paraId="16F8A6F6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810" w:type="dxa"/>
          </w:tcPr>
          <w:p w14:paraId="5C29DA0C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6" w:type="dxa"/>
          </w:tcPr>
          <w:p w14:paraId="4C9EDE6B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0" w:type="dxa"/>
          </w:tcPr>
          <w:p w14:paraId="05C78378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1" w:type="dxa"/>
          </w:tcPr>
          <w:p w14:paraId="520B48D7" w14:textId="77777777" w:rsidR="004A6F49" w:rsidRDefault="004A6F49" w:rsidP="004A6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</w:tr>
    </w:tbl>
    <w:p w14:paraId="41BD9004" w14:textId="3DF068EB" w:rsidR="00BF028D" w:rsidRPr="00945A68" w:rsidRDefault="00BF028D" w:rsidP="00E848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832BBA">
        <w:rPr>
          <w:rFonts w:ascii="Times New Roman" w:hAnsi="Times New Roman" w:cs="Times New Roman"/>
        </w:rPr>
        <w:t>A</w:t>
      </w:r>
      <w:r w:rsidR="00B735D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B735DD">
        <w:rPr>
          <w:rFonts w:ascii="Times New Roman" w:hAnsi="Times New Roman" w:cs="Times New Roman"/>
        </w:rPr>
        <w:t>S</w:t>
      </w:r>
      <w:r w:rsidR="00832BBA">
        <w:rPr>
          <w:rFonts w:ascii="Times New Roman" w:hAnsi="Times New Roman" w:cs="Times New Roman"/>
        </w:rPr>
        <w:t>amples not</w:t>
      </w:r>
      <w:r>
        <w:rPr>
          <w:rFonts w:ascii="Times New Roman" w:hAnsi="Times New Roman" w:cs="Times New Roman"/>
        </w:rPr>
        <w:t xml:space="preserve"> available</w:t>
      </w:r>
    </w:p>
    <w:p w14:paraId="7D4BA06F" w14:textId="77777777" w:rsidR="00734BF4" w:rsidRDefault="00B26FC2"/>
    <w:p w14:paraId="450409DC" w14:textId="77777777" w:rsidR="00892A7B" w:rsidRDefault="00892A7B"/>
    <w:sectPr w:rsidR="00892A7B" w:rsidSect="00244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08"/>
    <w:rsid w:val="000100E4"/>
    <w:rsid w:val="000E67E1"/>
    <w:rsid w:val="00133E5D"/>
    <w:rsid w:val="001827FF"/>
    <w:rsid w:val="00196107"/>
    <w:rsid w:val="002444F3"/>
    <w:rsid w:val="002A374E"/>
    <w:rsid w:val="003640A1"/>
    <w:rsid w:val="003C277F"/>
    <w:rsid w:val="004875FB"/>
    <w:rsid w:val="004A6F49"/>
    <w:rsid w:val="004B0D57"/>
    <w:rsid w:val="004C31B5"/>
    <w:rsid w:val="004E03D2"/>
    <w:rsid w:val="00502889"/>
    <w:rsid w:val="006518A9"/>
    <w:rsid w:val="00657782"/>
    <w:rsid w:val="00677BF0"/>
    <w:rsid w:val="006A77D4"/>
    <w:rsid w:val="006F3788"/>
    <w:rsid w:val="00723CAD"/>
    <w:rsid w:val="008028B1"/>
    <w:rsid w:val="00832BBA"/>
    <w:rsid w:val="008827FA"/>
    <w:rsid w:val="00892A7B"/>
    <w:rsid w:val="00A575B4"/>
    <w:rsid w:val="00A7438B"/>
    <w:rsid w:val="00B26FC2"/>
    <w:rsid w:val="00B735DD"/>
    <w:rsid w:val="00B85D8C"/>
    <w:rsid w:val="00BB4DFE"/>
    <w:rsid w:val="00BF028D"/>
    <w:rsid w:val="00C00A17"/>
    <w:rsid w:val="00CA2646"/>
    <w:rsid w:val="00E774FD"/>
    <w:rsid w:val="00E84808"/>
    <w:rsid w:val="00F81EF6"/>
    <w:rsid w:val="00FA79AC"/>
    <w:rsid w:val="00FF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3BA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48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80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75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5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5B4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5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5B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5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5B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9A289413-9D77-4146-9CAF-9EF041EF15CC}"/>
</file>

<file path=customXml/itemProps2.xml><?xml version="1.0" encoding="utf-8"?>
<ds:datastoreItem xmlns:ds="http://schemas.openxmlformats.org/officeDocument/2006/customXml" ds:itemID="{7A86241B-DA03-481F-9E19-704B86FB3D8B}"/>
</file>

<file path=customXml/itemProps3.xml><?xml version="1.0" encoding="utf-8"?>
<ds:datastoreItem xmlns:ds="http://schemas.openxmlformats.org/officeDocument/2006/customXml" ds:itemID="{ECC5D175-C371-4CB3-AE93-84DE7B1D80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vera</dc:creator>
  <cp:keywords/>
  <dc:description/>
  <cp:lastModifiedBy>Andrea Rivera</cp:lastModifiedBy>
  <cp:revision>7</cp:revision>
  <dcterms:created xsi:type="dcterms:W3CDTF">2017-09-29T17:02:00Z</dcterms:created>
  <dcterms:modified xsi:type="dcterms:W3CDTF">2017-10-03T19:21:00Z</dcterms:modified>
</cp:coreProperties>
</file>